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0C6B0B" w14:textId="0BF7D3BB" w:rsidR="009621D9" w:rsidRPr="003018CB" w:rsidRDefault="0087103F" w:rsidP="009621D9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87103F">
        <w:rPr>
          <w:rFonts w:ascii="Times New Roman" w:hAnsi="Times New Roman" w:cs="Times New Roman"/>
          <w:b/>
          <w:sz w:val="24"/>
          <w:szCs w:val="24"/>
          <w:lang w:bidi="en-US"/>
        </w:rPr>
        <w:t>S</w:t>
      </w:r>
      <w:r w:rsidR="00C3499B">
        <w:rPr>
          <w:rFonts w:ascii="Times New Roman" w:hAnsi="Times New Roman" w:cs="Times New Roman"/>
          <w:b/>
          <w:sz w:val="24"/>
          <w:szCs w:val="24"/>
          <w:lang w:bidi="en-US"/>
        </w:rPr>
        <w:t>4</w:t>
      </w:r>
      <w:r w:rsidRPr="003018CB">
        <w:rPr>
          <w:rFonts w:ascii="Times New Roman" w:hAnsi="Times New Roman" w:cs="Times New Roman"/>
          <w:b/>
          <w:iCs/>
          <w:sz w:val="24"/>
          <w:szCs w:val="24"/>
          <w:lang w:bidi="en-US"/>
        </w:rPr>
        <w:t xml:space="preserve"> </w:t>
      </w:r>
      <w:r w:rsidR="009621D9" w:rsidRPr="003018CB">
        <w:rPr>
          <w:rFonts w:ascii="Times New Roman" w:hAnsi="Times New Roman" w:cs="Times New Roman"/>
          <w:b/>
          <w:iCs/>
          <w:sz w:val="24"/>
          <w:szCs w:val="24"/>
          <w:lang w:bidi="en-US"/>
        </w:rPr>
        <w:t xml:space="preserve">Table. </w:t>
      </w:r>
      <w:r w:rsidR="009621D9" w:rsidRPr="003018CB">
        <w:rPr>
          <w:rFonts w:ascii="Times New Roman" w:hAnsi="Times New Roman" w:cs="Times New Roman"/>
          <w:iCs/>
          <w:sz w:val="24"/>
          <w:szCs w:val="24"/>
          <w:lang w:bidi="en-US"/>
        </w:rPr>
        <w:t>SNP markers associated with tuber pounded quality in water yam</w:t>
      </w:r>
      <w:r w:rsidR="009621D9" w:rsidRPr="003018CB">
        <w:rPr>
          <w:rFonts w:ascii="Times New Roman" w:hAnsi="Times New Roman" w:cs="Times New Roman"/>
          <w:bCs/>
          <w:iCs/>
          <w:sz w:val="24"/>
          <w:szCs w:val="24"/>
          <w:lang w:bidi="en-US"/>
        </w:rPr>
        <w:t>.</w:t>
      </w:r>
      <w:r w:rsidR="009621D9" w:rsidRPr="003018CB">
        <w:rPr>
          <w:rFonts w:ascii="Times New Roman" w:hAnsi="Times New Roman" w:cs="Times New Roman"/>
          <w:lang w:bidi="en-US"/>
        </w:rPr>
        <w:fldChar w:fldCharType="begin"/>
      </w:r>
      <w:r w:rsidR="009621D9" w:rsidRPr="003018CB">
        <w:rPr>
          <w:rFonts w:ascii="Times New Roman" w:hAnsi="Times New Roman" w:cs="Times New Roman"/>
          <w:lang w:bidi="en-US"/>
        </w:rPr>
        <w:instrText xml:space="preserve"> LINK Excel.Sheet.12 "C:\\Users\\Fatim_O\\Desktop\\YAM &amp; ANTHRACNOSE\\For Manuscript 2\\Results\\Quality GWAS for M2.xlsx" Sheet1!R91C1:R109C11 \a \f 4 \h  \* MERGEFORMAT </w:instrText>
      </w:r>
      <w:r w:rsidR="009621D9" w:rsidRPr="003018CB">
        <w:rPr>
          <w:rFonts w:ascii="Times New Roman" w:hAnsi="Times New Roman" w:cs="Times New Roman"/>
          <w:lang w:bidi="en-US"/>
        </w:rPr>
        <w:fldChar w:fldCharType="separate"/>
      </w:r>
    </w:p>
    <w:tbl>
      <w:tblPr>
        <w:tblW w:w="10882" w:type="dxa"/>
        <w:jc w:val="center"/>
        <w:tblLook w:val="04A0" w:firstRow="1" w:lastRow="0" w:firstColumn="1" w:lastColumn="0" w:noHBand="0" w:noVBand="1"/>
      </w:tblPr>
      <w:tblGrid>
        <w:gridCol w:w="650"/>
        <w:gridCol w:w="739"/>
        <w:gridCol w:w="2014"/>
        <w:gridCol w:w="1616"/>
        <w:gridCol w:w="772"/>
        <w:gridCol w:w="1016"/>
        <w:gridCol w:w="873"/>
        <w:gridCol w:w="766"/>
        <w:gridCol w:w="1010"/>
        <w:gridCol w:w="766"/>
        <w:gridCol w:w="705"/>
      </w:tblGrid>
      <w:tr w:rsidR="009621D9" w:rsidRPr="003018CB" w14:paraId="24C68E2C" w14:textId="77777777" w:rsidTr="00F83EBC">
        <w:trPr>
          <w:trHeight w:val="288"/>
          <w:jc w:val="center"/>
        </w:trPr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3467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it nam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63D37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3926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od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0573E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ker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3B6A7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m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70F88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B38F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TN effect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476F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D scor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43CB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2 (%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A1CA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F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DA539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ele</w:t>
            </w:r>
          </w:p>
        </w:tc>
      </w:tr>
      <w:tr w:rsidR="009621D9" w:rsidRPr="003018CB" w14:paraId="593103F8" w14:textId="77777777" w:rsidTr="00F83EBC">
        <w:trPr>
          <w:trHeight w:val="288"/>
          <w:jc w:val="center"/>
        </w:trPr>
        <w:tc>
          <w:tcPr>
            <w:tcW w:w="6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48E341" w14:textId="77777777" w:rsidR="009621D9" w:rsidRPr="003018CB" w:rsidRDefault="009621D9" w:rsidP="00F83E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ndT</w:t>
            </w:r>
          </w:p>
        </w:tc>
        <w:tc>
          <w:tcPr>
            <w:tcW w:w="7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433A70" w14:textId="77777777" w:rsidR="009621D9" w:rsidRPr="003018CB" w:rsidRDefault="009621D9" w:rsidP="00F83E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ive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59E0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RmEB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D178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Hlk176962395"/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2_21553389</w:t>
            </w:r>
            <w:bookmarkEnd w:id="0"/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BDEA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A3D6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553389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29F3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6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2D20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289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12B1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01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F008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8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4E9F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9621D9" w:rsidRPr="003018CB" w14:paraId="7A78C8F7" w14:textId="77777777" w:rsidTr="00F83EBC">
        <w:trPr>
          <w:trHeight w:val="288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22D5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334A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8E6A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ML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48C2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_Hlk176962432"/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8_9354121</w:t>
            </w:r>
            <w:bookmarkEnd w:id="1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1699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CB35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541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85F7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5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2B8F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89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F7F3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9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FB7B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6FE5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9621D9" w:rsidRPr="003018CB" w14:paraId="409C49B5" w14:textId="77777777" w:rsidTr="00F83EBC">
        <w:trPr>
          <w:trHeight w:val="288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298C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AE2A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6FA6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ML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0856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8_93541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A874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5685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541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1BE5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0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08B9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8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7F43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4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133C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C49E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9621D9" w:rsidRPr="003018CB" w14:paraId="608C4D0D" w14:textId="77777777" w:rsidTr="00F83EBC">
        <w:trPr>
          <w:trHeight w:val="288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48B5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208E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C7BA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ML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FB71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213190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0B56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B9FB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190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ACF8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9242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1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D7E8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5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CEDD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E472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257FEACD" w14:textId="77777777" w:rsidTr="00F83EBC">
        <w:trPr>
          <w:trHeight w:val="288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4DA2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2736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2BAD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ML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7CAB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213190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88FD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22DC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190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1FD0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4230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4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15DB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3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55E7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505E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33D9670F" w14:textId="77777777" w:rsidTr="00F83EBC">
        <w:trPr>
          <w:trHeight w:val="288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F6E5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8344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B591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EM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6CA5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213190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E0BE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C818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190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0F5C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08FF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7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F6F3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B4AB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DC98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71070D0E" w14:textId="77777777" w:rsidTr="00F83EBC">
        <w:trPr>
          <w:trHeight w:val="288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37F9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1C4B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3FDD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R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EE44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213190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814D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54E6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190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DC9B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14F5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CD9B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1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88AD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3E3C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3CC1F11A" w14:textId="77777777" w:rsidTr="00F83EBC">
        <w:trPr>
          <w:trHeight w:val="288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CCD4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B9B3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E944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W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C297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213190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F656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178C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190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3673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AE18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1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9BA8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3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67EE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F28E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643A93A1" w14:textId="77777777" w:rsidTr="007D60E9">
        <w:trPr>
          <w:trHeight w:val="288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B469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FE80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D4E7A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IS EM-BLASSO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C7B15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2131904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EBD90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F1F41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1904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2E6E5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4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D260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13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B99E0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8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F921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C51EC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341FEBB4" w14:textId="77777777" w:rsidTr="007D60E9">
        <w:trPr>
          <w:trHeight w:val="288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E717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92A963" w14:textId="77777777" w:rsidR="009621D9" w:rsidRPr="003018CB" w:rsidRDefault="009621D9" w:rsidP="00F83E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 model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8EA5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MLM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21DD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21319040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F709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FF0A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1904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02AA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3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14FC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105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DD8C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53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274E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2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BB29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38C192A8" w14:textId="77777777" w:rsidTr="00F83EBC">
        <w:trPr>
          <w:trHeight w:val="288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23AD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8643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A1D9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R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F561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213190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5CD6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4B7B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190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99BA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57FA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1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0158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3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66AF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1F21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64520E37" w14:textId="77777777" w:rsidTr="00F83EBC">
        <w:trPr>
          <w:trHeight w:val="288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40E3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3713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AF4D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W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0B0B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213190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8DCB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8FA3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190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46C6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02D8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7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0242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5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8EE2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40D6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15DAE4EF" w14:textId="77777777" w:rsidTr="007D60E9">
        <w:trPr>
          <w:trHeight w:val="288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834D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10D6C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0D727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IS EM-BLASSO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DA3C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2131904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049D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D29A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1904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2B04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6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13C6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26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E726A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9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C238A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03EE5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0159200E" w14:textId="77777777" w:rsidTr="007D60E9">
        <w:trPr>
          <w:trHeight w:val="288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D653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6FBD67" w14:textId="77777777" w:rsidR="009621D9" w:rsidRPr="003018CB" w:rsidRDefault="009621D9" w:rsidP="00F83E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+K model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1DF8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MLM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8FFF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21319040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1140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A343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1904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1525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1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05D7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53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FAA1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90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C8C0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1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5667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086335C2" w14:textId="77777777" w:rsidTr="00F83EBC">
        <w:trPr>
          <w:trHeight w:val="288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F625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DB39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EE44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ML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80B0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213190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CBF5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59A1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190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444C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EA45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1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44E1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5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58F9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1902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67DBD091" w14:textId="77777777" w:rsidTr="00F83EBC">
        <w:trPr>
          <w:trHeight w:val="288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1F8F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8088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ACCE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R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3687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213190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AD5E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CB56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190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7993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CD1C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1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99FF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3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B395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3EB0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36675A5E" w14:textId="77777777" w:rsidTr="00F83EBC">
        <w:trPr>
          <w:trHeight w:val="288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D3BE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F854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8BA8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W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9912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213190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3895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9DE6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190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6B81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02E0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6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3ACA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5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4174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ED67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56D60ABE" w14:textId="77777777" w:rsidTr="00F83EBC">
        <w:trPr>
          <w:trHeight w:val="288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2A3A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C75B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4D9F1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IS EM-BLASSO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DDF20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2131904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99DB8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737E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1904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78C12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6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606E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26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28AD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9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E4BD7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6090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</w:tbl>
    <w:p w14:paraId="3EE5D7E4" w14:textId="6302944C" w:rsidR="00826FA9" w:rsidRPr="003018CB" w:rsidRDefault="009621D9" w:rsidP="00423CF3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3018CB">
        <w:rPr>
          <w:rFonts w:ascii="Times New Roman" w:hAnsi="Times New Roman" w:cs="Times New Roman"/>
          <w:iCs/>
          <w:lang w:bidi="en-US"/>
        </w:rPr>
        <w:fldChar w:fldCharType="end"/>
      </w:r>
    </w:p>
    <w:sectPr w:rsidR="00826FA9" w:rsidRPr="003018CB" w:rsidSect="00423C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04313D"/>
    <w:multiLevelType w:val="hybridMultilevel"/>
    <w:tmpl w:val="177A247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9E4542"/>
    <w:multiLevelType w:val="multilevel"/>
    <w:tmpl w:val="EEF0082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900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4A6C5A77"/>
    <w:multiLevelType w:val="hybridMultilevel"/>
    <w:tmpl w:val="9DBA6C4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455527"/>
    <w:multiLevelType w:val="multilevel"/>
    <w:tmpl w:val="259AFFF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5"/>
      <w:numFmt w:val="decimal"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b/>
      </w:rPr>
    </w:lvl>
  </w:abstractNum>
  <w:num w:numId="1" w16cid:durableId="1374385656">
    <w:abstractNumId w:val="2"/>
  </w:num>
  <w:num w:numId="2" w16cid:durableId="972371129">
    <w:abstractNumId w:val="0"/>
  </w:num>
  <w:num w:numId="3" w16cid:durableId="1511606036">
    <w:abstractNumId w:val="1"/>
  </w:num>
  <w:num w:numId="4" w16cid:durableId="2502421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1D9"/>
    <w:rsid w:val="00061F82"/>
    <w:rsid w:val="00107E66"/>
    <w:rsid w:val="00124B6B"/>
    <w:rsid w:val="00152EFE"/>
    <w:rsid w:val="00156AB6"/>
    <w:rsid w:val="00195829"/>
    <w:rsid w:val="002E1A9F"/>
    <w:rsid w:val="003009D2"/>
    <w:rsid w:val="003625AB"/>
    <w:rsid w:val="003A2E82"/>
    <w:rsid w:val="00423CF3"/>
    <w:rsid w:val="004963BF"/>
    <w:rsid w:val="00534B44"/>
    <w:rsid w:val="00560731"/>
    <w:rsid w:val="00583808"/>
    <w:rsid w:val="005B57BA"/>
    <w:rsid w:val="006014F5"/>
    <w:rsid w:val="00603157"/>
    <w:rsid w:val="00614504"/>
    <w:rsid w:val="00617B60"/>
    <w:rsid w:val="007D60E9"/>
    <w:rsid w:val="00826FA9"/>
    <w:rsid w:val="0087103F"/>
    <w:rsid w:val="00911559"/>
    <w:rsid w:val="009621D9"/>
    <w:rsid w:val="009774E2"/>
    <w:rsid w:val="009848F3"/>
    <w:rsid w:val="00992D8E"/>
    <w:rsid w:val="00A372EA"/>
    <w:rsid w:val="00AE7448"/>
    <w:rsid w:val="00BF2555"/>
    <w:rsid w:val="00C3499B"/>
    <w:rsid w:val="00C81E9B"/>
    <w:rsid w:val="00CC0EB7"/>
    <w:rsid w:val="00CC76BD"/>
    <w:rsid w:val="00E75D36"/>
    <w:rsid w:val="00EA7DCE"/>
    <w:rsid w:val="00F3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1D7506"/>
  <w15:chartTrackingRefBased/>
  <w15:docId w15:val="{FB411D1B-202C-48BD-BF3A-07D6CB19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1D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21D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621D9"/>
    <w:rPr>
      <w:color w:val="666666"/>
    </w:rPr>
  </w:style>
  <w:style w:type="table" w:styleId="TableGrid">
    <w:name w:val="Table Grid"/>
    <w:basedOn w:val="TableNormal"/>
    <w:uiPriority w:val="39"/>
    <w:rsid w:val="009621D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2textnoindent">
    <w:name w:val="MDPI_3.2_text_no_indent"/>
    <w:basedOn w:val="MDPI31text"/>
    <w:qFormat/>
    <w:rsid w:val="009621D9"/>
    <w:pPr>
      <w:ind w:firstLine="0"/>
    </w:pPr>
  </w:style>
  <w:style w:type="paragraph" w:customStyle="1" w:styleId="MDPI31text">
    <w:name w:val="MDPI_3.1_text"/>
    <w:qFormat/>
    <w:rsid w:val="009621D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NormalWeb">
    <w:name w:val="Normal (Web)"/>
    <w:basedOn w:val="Normal"/>
    <w:uiPriority w:val="99"/>
    <w:semiHidden/>
    <w:unhideWhenUsed/>
    <w:rsid w:val="009621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621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21D9"/>
    <w:rPr>
      <w:color w:val="954F72"/>
      <w:u w:val="single"/>
    </w:rPr>
  </w:style>
  <w:style w:type="paragraph" w:customStyle="1" w:styleId="msonormal0">
    <w:name w:val="msonormal"/>
    <w:basedOn w:val="Normal"/>
    <w:rsid w:val="009621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9621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9621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9621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4">
    <w:name w:val="Plain Table 4"/>
    <w:basedOn w:val="TableNormal"/>
    <w:uiPriority w:val="44"/>
    <w:rsid w:val="009621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21D9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next w:val="PlainTable4"/>
    <w:uiPriority w:val="44"/>
    <w:rsid w:val="009621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621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9621D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21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1D9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2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21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21D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1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1D9"/>
    <w:rPr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621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 Ouattara</dc:creator>
  <cp:keywords/>
  <dc:description/>
  <cp:lastModifiedBy>Bhattacharjee, Ranjana (IITA)</cp:lastModifiedBy>
  <cp:revision>2</cp:revision>
  <dcterms:created xsi:type="dcterms:W3CDTF">2026-01-17T04:24:00Z</dcterms:created>
  <dcterms:modified xsi:type="dcterms:W3CDTF">2026-01-17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6cb1e6-fd6e-4370-aba7-13cc298110b6</vt:lpwstr>
  </property>
</Properties>
</file>